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PIRIT diagram for OPTIMMS studie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41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34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>
        <w:trPr>
          <w:trHeight w:val="363" w:hRule="atLeast"/>
        </w:trPr>
        <w:tc>
          <w:tcPr>
            <w:tcW w:w="200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0864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MEPOINT (days of life) 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2-5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0 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4 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8 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0 wk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7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0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3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5 mt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 yr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2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eight and weight 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llocation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vide Child Health Cards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m 1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m 2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m 3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m 4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m 5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oster Group 1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oster Group 2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oster Group 3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oster Group 4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emperature at vaccination visits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edical history 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78740</wp:posOffset>
                  </wp:positionH>
                  <wp:positionV relativeFrom="paragraph">
                    <wp:posOffset>119380</wp:posOffset>
                  </wp:positionV>
                  <wp:extent cx="6562090" cy="12382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292" r="-5" b="-2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209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lood tests as per randomisation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77800</wp:posOffset>
                      </wp:positionV>
                      <wp:extent cx="65055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8.25pt;margin-top:14pt;width:0pt;height:0pt" type="_x0000_t32">
                      <v:stroke color="black" weight="1584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1:43:00Z</dcterms:created>
  <dc:creator>JKitchen</dc:creator>
  <dc:description/>
  <cp:keywords/>
  <dc:language>en-US</dc:language>
  <cp:lastModifiedBy>Grace Li</cp:lastModifiedBy>
  <cp:lastPrinted>2012-09-27T10:00:00Z</cp:lastPrinted>
  <dcterms:modified xsi:type="dcterms:W3CDTF">2022-03-02T17:29:00Z</dcterms:modified>
  <cp:revision>4</cp:revision>
  <dc:subject/>
  <dc:title/>
</cp:coreProperties>
</file>